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00D" w:rsidRDefault="002353EF">
      <w:bookmarkStart w:id="0" w:name="_GoBack"/>
      <w:bookmarkEnd w:id="0"/>
      <w:r>
        <w:rPr>
          <w:rFonts w:ascii="Arial" w:hAnsi="Arial" w:cs="Arial"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52pt;margin-top:27pt;width:214.65pt;height:58.2pt;z-index:251658240" fillcolor="#f8f8f8" strokeweight=".5pt">
            <v:textbox>
              <w:txbxContent>
                <w:p w:rsidR="00D22CA8" w:rsidRPr="00943073" w:rsidRDefault="00D61242" w:rsidP="002353EF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sz w:val="22"/>
                      <w:szCs w:val="22"/>
                    </w:rPr>
                    <w:t>Date received</w:t>
                  </w:r>
                  <w:r w:rsidR="00D22CA8"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               </w:t>
                  </w:r>
                </w:p>
                <w:p w:rsidR="00D22CA8" w:rsidRPr="00943073" w:rsidRDefault="00D22CA8" w:rsidP="002353EF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>Request #</w:t>
                  </w:r>
                </w:p>
                <w:p w:rsidR="00D22CA8" w:rsidRPr="00943073" w:rsidRDefault="00D22CA8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>Date supplied</w:t>
                  </w:r>
                  <w:r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ab/>
                  </w:r>
                  <w:r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ab/>
                    <w:t xml:space="preserve">     </w:t>
                  </w:r>
                </w:p>
                <w:p w:rsidR="00D22CA8" w:rsidRPr="00943073" w:rsidRDefault="00D22CA8">
                  <w:pPr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943073">
                    <w:rPr>
                      <w:rFonts w:ascii="Arial" w:hAnsi="Arial" w:cs="Arial"/>
                      <w:b/>
                      <w:sz w:val="22"/>
                      <w:szCs w:val="22"/>
                    </w:rPr>
                    <w:t>Initial</w:t>
                  </w:r>
                </w:p>
              </w:txbxContent>
            </v:textbox>
          </v:shape>
        </w:pict>
      </w:r>
      <w:r w:rsidR="00582633">
        <w:rPr>
          <w:noProof/>
          <w:lang w:val="en-US" w:eastAsia="en-U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-571500</wp:posOffset>
            </wp:positionV>
            <wp:extent cx="1981200" cy="514350"/>
            <wp:effectExtent l="0" t="0" r="0" b="0"/>
            <wp:wrapSquare wrapText="right"/>
            <wp:docPr id="2" name="Picture 2" descr="MRC CNMD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RC CNMD logo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400D">
        <w:br w:type="textWrapping" w:clear="all"/>
      </w:r>
    </w:p>
    <w:p w:rsidR="00FA2C2E" w:rsidRDefault="00FA2C2E" w:rsidP="00FA2C2E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FA2C2E">
        <w:rPr>
          <w:rFonts w:ascii="Arial" w:hAnsi="Arial" w:cs="Arial"/>
          <w:b/>
        </w:rPr>
        <w:t>Return to:</w:t>
      </w:r>
      <w:r w:rsidRPr="00FA2C2E">
        <w:rPr>
          <w:rFonts w:ascii="Arial" w:hAnsi="Arial" w:cs="Arial"/>
          <w:b/>
        </w:rPr>
        <w:tab/>
      </w:r>
      <w:r>
        <w:rPr>
          <w:rFonts w:ascii="Arial" w:hAnsi="Arial" w:cs="Arial"/>
          <w:b/>
          <w:sz w:val="22"/>
          <w:szCs w:val="22"/>
        </w:rPr>
        <w:t xml:space="preserve">              </w:t>
      </w:r>
    </w:p>
    <w:p w:rsidR="00D61242" w:rsidRDefault="00560375" w:rsidP="008A40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ishnavi Manoharan</w:t>
      </w:r>
    </w:p>
    <w:p w:rsidR="00560375" w:rsidRDefault="00560375" w:rsidP="008A400D">
      <w:r>
        <w:rPr>
          <w:rFonts w:ascii="Arial" w:hAnsi="Arial" w:cs="Arial"/>
          <w:sz w:val="22"/>
          <w:szCs w:val="22"/>
        </w:rPr>
        <w:t>v.manoharan@ucl.ac.uk</w:t>
      </w:r>
    </w:p>
    <w:p w:rsidR="00D61242" w:rsidRDefault="00D61242" w:rsidP="008A400D"/>
    <w:p w:rsidR="00D61242" w:rsidRPr="00D61242" w:rsidRDefault="00D61242" w:rsidP="00D61242">
      <w:pPr>
        <w:pStyle w:val="Default"/>
        <w:ind w:left="-1080"/>
        <w:rPr>
          <w:rFonts w:ascii="Arial" w:hAnsi="Arial" w:cs="Arial"/>
          <w:b/>
        </w:rPr>
      </w:pPr>
      <w:r w:rsidRPr="00D61242">
        <w:rPr>
          <w:rFonts w:ascii="Arial" w:hAnsi="Arial" w:cs="Arial"/>
          <w:b/>
        </w:rPr>
        <w:t xml:space="preserve">Samples are supplied by the biobank on the following conditions: </w:t>
      </w:r>
    </w:p>
    <w:p w:rsidR="00D61242" w:rsidRPr="00D61242" w:rsidRDefault="00D61242" w:rsidP="00D61242">
      <w:pPr>
        <w:pStyle w:val="Default"/>
        <w:ind w:left="-1080"/>
        <w:rPr>
          <w:rFonts w:ascii="Arial" w:hAnsi="Arial" w:cs="Arial"/>
        </w:rPr>
      </w:pPr>
    </w:p>
    <w:p w:rsidR="00D61242" w:rsidRPr="00D61242" w:rsidRDefault="00D61242" w:rsidP="00D61242">
      <w:pPr>
        <w:pStyle w:val="Default"/>
        <w:numPr>
          <w:ilvl w:val="0"/>
          <w:numId w:val="11"/>
        </w:numPr>
        <w:ind w:right="-1054"/>
        <w:rPr>
          <w:rFonts w:ascii="Arial" w:hAnsi="Arial" w:cs="Arial"/>
        </w:rPr>
      </w:pPr>
      <w:r w:rsidRPr="00D61242">
        <w:rPr>
          <w:rFonts w:ascii="Arial" w:hAnsi="Arial" w:cs="Arial"/>
        </w:rPr>
        <w:t>Samples will not be dis</w:t>
      </w:r>
      <w:r>
        <w:rPr>
          <w:rFonts w:ascii="Arial" w:hAnsi="Arial" w:cs="Arial"/>
        </w:rPr>
        <w:t>tributed without prior approval by the biobank;</w:t>
      </w:r>
    </w:p>
    <w:p w:rsidR="00D61242" w:rsidRPr="00D61242" w:rsidRDefault="00D61242" w:rsidP="00D61242">
      <w:pPr>
        <w:pStyle w:val="Default"/>
        <w:numPr>
          <w:ilvl w:val="0"/>
          <w:numId w:val="13"/>
        </w:numPr>
        <w:ind w:right="-1054"/>
        <w:rPr>
          <w:rFonts w:ascii="Arial" w:hAnsi="Arial" w:cs="Arial"/>
        </w:rPr>
      </w:pPr>
      <w:r>
        <w:rPr>
          <w:rFonts w:ascii="Arial" w:hAnsi="Arial" w:cs="Arial"/>
        </w:rPr>
        <w:t>The MRC CNMD Biobank London</w:t>
      </w:r>
      <w:r w:rsidRPr="00D61242">
        <w:rPr>
          <w:rFonts w:ascii="Arial" w:hAnsi="Arial" w:cs="Arial"/>
        </w:rPr>
        <w:t xml:space="preserve"> will be acknowledged in any publications resulting from the use of samples supplied; </w:t>
      </w:r>
    </w:p>
    <w:p w:rsidR="00D61242" w:rsidRPr="00D61242" w:rsidRDefault="00D61242" w:rsidP="00D61242">
      <w:pPr>
        <w:pStyle w:val="Default"/>
        <w:numPr>
          <w:ilvl w:val="0"/>
          <w:numId w:val="15"/>
        </w:numPr>
        <w:ind w:right="-1054"/>
        <w:rPr>
          <w:rFonts w:ascii="Arial" w:hAnsi="Arial" w:cs="Arial"/>
        </w:rPr>
      </w:pPr>
      <w:r w:rsidRPr="00D61242">
        <w:rPr>
          <w:rFonts w:ascii="Arial" w:hAnsi="Arial" w:cs="Arial"/>
        </w:rPr>
        <w:t xml:space="preserve">The biobank will be informed of publications resulting from the use of samples supplied. </w:t>
      </w:r>
    </w:p>
    <w:tbl>
      <w:tblPr>
        <w:tblpPr w:leftFromText="180" w:rightFromText="180" w:vertAnchor="text" w:horzAnchor="margin" w:tblpXSpec="center" w:tblpY="374"/>
        <w:tblW w:w="103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5"/>
        <w:gridCol w:w="4278"/>
        <w:gridCol w:w="4907"/>
      </w:tblGrid>
      <w:tr w:rsidR="00D61242" w:rsidRPr="00C755D9" w:rsidTr="00C755D9">
        <w:trPr>
          <w:trHeight w:val="354"/>
        </w:trPr>
        <w:tc>
          <w:tcPr>
            <w:tcW w:w="10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  <w:color w:val="FFFFFF"/>
              </w:rPr>
            </w:pPr>
            <w:r w:rsidRPr="00C755D9">
              <w:rPr>
                <w:rFonts w:ascii="Arial" w:hAnsi="Arial" w:cs="Arial"/>
                <w:b/>
                <w:color w:val="FFFFFF"/>
              </w:rPr>
              <w:t>YOUR DETAILS</w:t>
            </w:r>
          </w:p>
        </w:tc>
      </w:tr>
      <w:tr w:rsidR="00D61242" w:rsidTr="00C755D9">
        <w:trPr>
          <w:trHeight w:val="485"/>
        </w:trPr>
        <w:tc>
          <w:tcPr>
            <w:tcW w:w="5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jc w:val="center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Primary contact</w:t>
            </w:r>
          </w:p>
        </w:tc>
        <w:tc>
          <w:tcPr>
            <w:tcW w:w="490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 xml:space="preserve">               Principal Investigator</w:t>
            </w:r>
          </w:p>
        </w:tc>
      </w:tr>
      <w:tr w:rsidR="00D61242" w:rsidTr="00C755D9">
        <w:trPr>
          <w:trHeight w:val="48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</w:tr>
      <w:tr w:rsidR="00D61242" w:rsidTr="00C755D9">
        <w:trPr>
          <w:trHeight w:val="1513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Address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left="-108" w:right="-900"/>
              <w:rPr>
                <w:rFonts w:ascii="Arial" w:hAnsi="Arial" w:cs="Arial"/>
              </w:rPr>
            </w:pPr>
          </w:p>
        </w:tc>
      </w:tr>
      <w:tr w:rsidR="00D61242" w:rsidTr="00C755D9">
        <w:trPr>
          <w:trHeight w:val="486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Phone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</w:tr>
      <w:tr w:rsidR="00D61242" w:rsidTr="00C755D9">
        <w:trPr>
          <w:trHeight w:val="48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Email</w:t>
            </w:r>
          </w:p>
        </w:tc>
        <w:tc>
          <w:tcPr>
            <w:tcW w:w="427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  <w:tc>
          <w:tcPr>
            <w:tcW w:w="490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</w:rPr>
            </w:pPr>
          </w:p>
        </w:tc>
      </w:tr>
    </w:tbl>
    <w:p w:rsidR="00D61242" w:rsidRDefault="00D61242" w:rsidP="008A400D"/>
    <w:tbl>
      <w:tblPr>
        <w:tblpPr w:leftFromText="181" w:rightFromText="181" w:vertAnchor="text" w:horzAnchor="margin" w:tblpXSpec="center" w:tblpY="4569"/>
        <w:tblOverlap w:val="never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7740"/>
      </w:tblGrid>
      <w:tr w:rsidR="008A400D" w:rsidRPr="00C755D9" w:rsidTr="00C755D9">
        <w:trPr>
          <w:trHeight w:val="357"/>
        </w:trPr>
        <w:tc>
          <w:tcPr>
            <w:tcW w:w="10368" w:type="dxa"/>
            <w:gridSpan w:val="2"/>
            <w:shd w:val="clear" w:color="auto" w:fill="8C8C8C"/>
            <w:vAlign w:val="center"/>
          </w:tcPr>
          <w:p w:rsidR="008A400D" w:rsidRPr="00C755D9" w:rsidRDefault="00FA2C2E" w:rsidP="00C755D9">
            <w:pPr>
              <w:tabs>
                <w:tab w:val="left" w:pos="5023"/>
              </w:tabs>
              <w:ind w:right="-900"/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  <w:color w:val="FFFFFF"/>
                <w:shd w:val="clear" w:color="auto" w:fill="8C8C8C"/>
              </w:rPr>
              <w:t>PROJECT DETAILS</w:t>
            </w:r>
          </w:p>
        </w:tc>
      </w:tr>
      <w:tr w:rsidR="008A400D" w:rsidRPr="00C755D9" w:rsidTr="00C755D9">
        <w:trPr>
          <w:trHeight w:val="1061"/>
        </w:trPr>
        <w:tc>
          <w:tcPr>
            <w:tcW w:w="2628" w:type="dxa"/>
            <w:shd w:val="clear" w:color="auto" w:fill="auto"/>
            <w:vAlign w:val="center"/>
          </w:tcPr>
          <w:p w:rsidR="008A400D" w:rsidRPr="00C755D9" w:rsidRDefault="00FA2C2E" w:rsidP="00C755D9">
            <w:pPr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Title of study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8A400D" w:rsidRPr="00C755D9" w:rsidRDefault="008A400D" w:rsidP="00C755D9">
            <w:pPr>
              <w:ind w:left="72"/>
              <w:rPr>
                <w:rFonts w:ascii="Arial" w:hAnsi="Arial" w:cs="Arial"/>
              </w:rPr>
            </w:pPr>
          </w:p>
        </w:tc>
      </w:tr>
      <w:tr w:rsidR="008A400D" w:rsidRPr="00C755D9" w:rsidTr="00C755D9">
        <w:trPr>
          <w:trHeight w:val="3423"/>
        </w:trPr>
        <w:tc>
          <w:tcPr>
            <w:tcW w:w="2628" w:type="dxa"/>
            <w:shd w:val="clear" w:color="auto" w:fill="auto"/>
            <w:vAlign w:val="center"/>
          </w:tcPr>
          <w:p w:rsidR="008A400D" w:rsidRPr="00C755D9" w:rsidRDefault="00A13636" w:rsidP="00C755D9">
            <w:pPr>
              <w:rPr>
                <w:rFonts w:ascii="Arial" w:hAnsi="Arial" w:cs="Arial"/>
                <w:b/>
              </w:rPr>
            </w:pPr>
            <w:r w:rsidRPr="00C755D9">
              <w:rPr>
                <w:rFonts w:ascii="Arial" w:hAnsi="Arial" w:cs="Arial"/>
                <w:b/>
              </w:rPr>
              <w:t>Intended use of sample</w:t>
            </w:r>
            <w:r w:rsidR="008A400D" w:rsidRPr="00C755D9"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8A400D" w:rsidRPr="00C755D9" w:rsidRDefault="008A400D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  <w:p w:rsidR="00943073" w:rsidRPr="00C755D9" w:rsidRDefault="00943073" w:rsidP="00C755D9">
            <w:pPr>
              <w:ind w:left="72"/>
              <w:rPr>
                <w:rFonts w:ascii="Arial" w:hAnsi="Arial" w:cs="Arial"/>
              </w:rPr>
            </w:pPr>
          </w:p>
        </w:tc>
      </w:tr>
    </w:tbl>
    <w:p w:rsidR="008A400D" w:rsidRDefault="008A400D" w:rsidP="008A400D"/>
    <w:p w:rsidR="00CD54B4" w:rsidRDefault="00CD54B4" w:rsidP="00943073">
      <w:pPr>
        <w:ind w:left="-1080"/>
      </w:pPr>
    </w:p>
    <w:p w:rsidR="00943073" w:rsidRDefault="00943073" w:rsidP="008A400D"/>
    <w:p w:rsidR="00943073" w:rsidRDefault="00943073" w:rsidP="008A400D"/>
    <w:p w:rsidR="00943073" w:rsidRDefault="00943073" w:rsidP="008A400D">
      <w:pPr>
        <w:sectPr w:rsidR="00943073" w:rsidSect="00943073">
          <w:headerReference w:type="default" r:id="rId8"/>
          <w:footerReference w:type="default" r:id="rId9"/>
          <w:headerReference w:type="first" r:id="rId10"/>
          <w:pgSz w:w="11906" w:h="16838" w:code="9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176"/>
        <w:tblOverlap w:val="never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6"/>
        <w:gridCol w:w="2016"/>
        <w:gridCol w:w="1629"/>
        <w:gridCol w:w="1629"/>
        <w:gridCol w:w="1629"/>
        <w:gridCol w:w="1629"/>
      </w:tblGrid>
      <w:tr w:rsidR="00943073" w:rsidRPr="00C755D9" w:rsidTr="00C755D9">
        <w:trPr>
          <w:trHeight w:val="355"/>
        </w:trPr>
        <w:tc>
          <w:tcPr>
            <w:tcW w:w="201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lastRenderedPageBreak/>
              <w:t>Sample type</w:t>
            </w:r>
          </w:p>
        </w:tc>
        <w:tc>
          <w:tcPr>
            <w:tcW w:w="201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Sample ID</w:t>
            </w:r>
          </w:p>
        </w:tc>
        <w:tc>
          <w:tcPr>
            <w:tcW w:w="6516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BIOBANK USE ONLY</w:t>
            </w:r>
          </w:p>
        </w:tc>
      </w:tr>
      <w:tr w:rsidR="00943073" w:rsidRPr="00C755D9" w:rsidTr="00C755D9">
        <w:trPr>
          <w:trHeight w:val="525"/>
        </w:trPr>
        <w:tc>
          <w:tcPr>
            <w:tcW w:w="2016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16" w:type="dxa"/>
            <w:vMerge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Consent</w:t>
            </w:r>
          </w:p>
        </w:tc>
        <w:tc>
          <w:tcPr>
            <w:tcW w:w="162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Date supplied</w:t>
            </w:r>
          </w:p>
        </w:tc>
        <w:tc>
          <w:tcPr>
            <w:tcW w:w="162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66720B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="00943073" w:rsidRPr="00C755D9">
              <w:rPr>
                <w:rFonts w:ascii="Arial" w:hAnsi="Arial" w:cs="Arial"/>
                <w:b/>
                <w:sz w:val="20"/>
                <w:szCs w:val="20"/>
              </w:rPr>
              <w:t>ocation</w:t>
            </w:r>
          </w:p>
        </w:tc>
        <w:tc>
          <w:tcPr>
            <w:tcW w:w="162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55D9">
              <w:rPr>
                <w:rFonts w:ascii="Arial" w:hAnsi="Arial" w:cs="Arial"/>
                <w:b/>
                <w:sz w:val="20"/>
                <w:szCs w:val="20"/>
              </w:rPr>
              <w:t>Passage</w:t>
            </w: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61242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D61242" w:rsidRPr="00C755D9" w:rsidRDefault="00D61242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3073" w:rsidRPr="00C755D9" w:rsidTr="00C755D9">
        <w:trPr>
          <w:trHeight w:val="765"/>
        </w:trPr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3F3F3"/>
            <w:vAlign w:val="center"/>
          </w:tcPr>
          <w:p w:rsidR="00943073" w:rsidRPr="00C755D9" w:rsidRDefault="00943073" w:rsidP="00C755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22CA8" w:rsidRPr="008A400D" w:rsidRDefault="00D22CA8" w:rsidP="00E27574">
      <w:pPr>
        <w:rPr>
          <w:rFonts w:ascii="Arial" w:hAnsi="Arial" w:cs="Arial"/>
        </w:rPr>
      </w:pPr>
    </w:p>
    <w:sectPr w:rsidR="00D22CA8" w:rsidRPr="008A400D" w:rsidSect="00943073">
      <w:type w:val="continuous"/>
      <w:pgSz w:w="11906" w:h="16838" w:code="9"/>
      <w:pgMar w:top="1440" w:right="567" w:bottom="1440" w:left="902" w:header="72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5D9" w:rsidRDefault="00C755D9">
      <w:r>
        <w:separator/>
      </w:r>
    </w:p>
  </w:endnote>
  <w:endnote w:type="continuationSeparator" w:id="0">
    <w:p w:rsidR="00C755D9" w:rsidRDefault="00C75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CA8" w:rsidRDefault="00D22CA8" w:rsidP="00E67CBC">
    <w:pPr>
      <w:pStyle w:val="Footer"/>
    </w:pPr>
    <w:r>
      <w:t>Version 3, 25/02/2013</w:t>
    </w:r>
  </w:p>
  <w:p w:rsidR="00D22CA8" w:rsidRDefault="00D22CA8" w:rsidP="00E67CBC">
    <w:pPr>
      <w:pStyle w:val="Footer"/>
    </w:pPr>
    <w:r>
      <w:t>Prepared by: Diana Johns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5D9" w:rsidRDefault="00C755D9">
      <w:r>
        <w:separator/>
      </w:r>
    </w:p>
  </w:footnote>
  <w:footnote w:type="continuationSeparator" w:id="0">
    <w:p w:rsidR="00C755D9" w:rsidRDefault="00C755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CA8" w:rsidRDefault="00D22CA8" w:rsidP="008A400D">
    <w:pPr>
      <w:pStyle w:val="Header"/>
      <w:ind w:left="1980"/>
    </w:pPr>
    <w:r>
      <w:tab/>
      <w:t xml:space="preserve">MRC Centre for Neuromuscular Disorders Biobank London         </w:t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582633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582633">
      <w:rPr>
        <w:noProof/>
      </w:rPr>
      <w:t>2</w:t>
    </w:r>
    <w:r>
      <w:fldChar w:fldCharType="end"/>
    </w:r>
  </w:p>
  <w:p w:rsidR="00D22CA8" w:rsidRPr="00FA2C2E" w:rsidRDefault="00D22CA8" w:rsidP="008A400D">
    <w:pPr>
      <w:pStyle w:val="Header"/>
      <w:ind w:left="1980"/>
      <w:rPr>
        <w:b/>
      </w:rPr>
    </w:pPr>
    <w:r w:rsidRPr="00FA2C2E">
      <w:rPr>
        <w:b/>
      </w:rPr>
      <w:t>FORM F</w:t>
    </w:r>
    <w:r>
      <w:rPr>
        <w:b/>
      </w:rPr>
      <w:t>2</w:t>
    </w:r>
    <w:r w:rsidRPr="00FA2C2E">
      <w:rPr>
        <w:b/>
      </w:rPr>
      <w:t>: BIOBANK SAMPLE REQUEST</w:t>
    </w:r>
    <w:r>
      <w:rPr>
        <w:b/>
      </w:rPr>
      <w:t xml:space="preserve"> – DUBOWITZ REQUESTS (NON-RELEVANT MATERIALS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CA8" w:rsidRDefault="00D22CA8" w:rsidP="00062F84">
    <w:pPr>
      <w:pStyle w:val="Header"/>
      <w:tabs>
        <w:tab w:val="clear" w:pos="8306"/>
      </w:tabs>
      <w:ind w:left="1980"/>
    </w:pPr>
    <w:r>
      <w:t xml:space="preserve"> </w:t>
    </w:r>
    <w:r>
      <w:tab/>
      <w:t xml:space="preserve">                                    MRC Centre for Neuromuscular Disord</w:t>
    </w:r>
    <w:r w:rsidR="00943073">
      <w:t>ers Biobank Londo</w:t>
    </w:r>
    <w:r>
      <w:t xml:space="preserve">     </w:t>
    </w:r>
  </w:p>
  <w:p w:rsidR="00D22CA8" w:rsidRPr="00FA2C2E" w:rsidRDefault="00D22CA8" w:rsidP="002353EF">
    <w:pPr>
      <w:pStyle w:val="Header"/>
      <w:ind w:left="1980"/>
      <w:rPr>
        <w:b/>
      </w:rPr>
    </w:pPr>
    <w:r>
      <w:rPr>
        <w:b/>
      </w:rPr>
      <w:tab/>
      <w:t xml:space="preserve"> </w:t>
    </w:r>
    <w:r>
      <w:rPr>
        <w:b/>
      </w:rPr>
      <w:tab/>
      <w:t>FO</w:t>
    </w:r>
    <w:r w:rsidRPr="00FA2C2E">
      <w:rPr>
        <w:b/>
      </w:rPr>
      <w:t>RM F2: BIOBANK SAMPLE REQUEST</w:t>
    </w:r>
    <w:r>
      <w:rPr>
        <w:b/>
      </w:rPr>
      <w:t xml:space="preserve"> </w:t>
    </w:r>
  </w:p>
  <w:p w:rsidR="00D22CA8" w:rsidRDefault="00D22C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34F6AB9"/>
    <w:multiLevelType w:val="hybridMultilevel"/>
    <w:tmpl w:val="DBD6527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FD6C06"/>
    <w:multiLevelType w:val="hybridMultilevel"/>
    <w:tmpl w:val="F6CA6ED4"/>
    <w:lvl w:ilvl="0" w:tplc="287A48E6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  <w:b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">
    <w:nsid w:val="02C3338B"/>
    <w:multiLevelType w:val="hybridMultilevel"/>
    <w:tmpl w:val="3668B446"/>
    <w:lvl w:ilvl="0" w:tplc="CBBC9DD8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">
    <w:nsid w:val="0A256379"/>
    <w:multiLevelType w:val="hybridMultilevel"/>
    <w:tmpl w:val="BC5C8646"/>
    <w:lvl w:ilvl="0" w:tplc="0809000B">
      <w:start w:val="1"/>
      <w:numFmt w:val="bullet"/>
      <w:lvlText w:val="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4">
    <w:nsid w:val="0B3234B0"/>
    <w:multiLevelType w:val="multilevel"/>
    <w:tmpl w:val="BC5C8646"/>
    <w:lvl w:ilvl="0">
      <w:start w:val="1"/>
      <w:numFmt w:val="bullet"/>
      <w:lvlText w:val="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5">
    <w:nsid w:val="0E9346F4"/>
    <w:multiLevelType w:val="multilevel"/>
    <w:tmpl w:val="F6CA6ED4"/>
    <w:lvl w:ilvl="0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  <w:b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6">
    <w:nsid w:val="14AD73E2"/>
    <w:multiLevelType w:val="hybridMultilevel"/>
    <w:tmpl w:val="DB08712C"/>
    <w:lvl w:ilvl="0" w:tplc="248801CE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7">
    <w:nsid w:val="16597B8D"/>
    <w:multiLevelType w:val="hybridMultilevel"/>
    <w:tmpl w:val="5B3678F2"/>
    <w:lvl w:ilvl="0" w:tplc="08090005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b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8">
    <w:nsid w:val="244A7076"/>
    <w:multiLevelType w:val="multilevel"/>
    <w:tmpl w:val="F6CA6ED4"/>
    <w:lvl w:ilvl="0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  <w:b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9">
    <w:nsid w:val="26984529"/>
    <w:multiLevelType w:val="multilevel"/>
    <w:tmpl w:val="F22AC2B0"/>
    <w:lvl w:ilvl="0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0">
    <w:nsid w:val="29DF01EA"/>
    <w:multiLevelType w:val="multilevel"/>
    <w:tmpl w:val="F6CA6ED4"/>
    <w:lvl w:ilvl="0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  <w:b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379C2D6E"/>
    <w:multiLevelType w:val="hybridMultilevel"/>
    <w:tmpl w:val="1096C9EE"/>
    <w:lvl w:ilvl="0" w:tplc="08090005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b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2">
    <w:nsid w:val="4A351AD1"/>
    <w:multiLevelType w:val="hybridMultilevel"/>
    <w:tmpl w:val="E42E5B14"/>
    <w:lvl w:ilvl="0" w:tplc="08090005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b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3">
    <w:nsid w:val="5CF274AB"/>
    <w:multiLevelType w:val="multilevel"/>
    <w:tmpl w:val="3668B446"/>
    <w:lvl w:ilvl="0">
      <w:start w:val="1"/>
      <w:numFmt w:val="bullet"/>
      <w:lvlText w:val="□"/>
      <w:lvlJc w:val="left"/>
      <w:pPr>
        <w:tabs>
          <w:tab w:val="num" w:pos="-720"/>
        </w:tabs>
        <w:ind w:left="-720" w:hanging="360"/>
      </w:pPr>
      <w:rPr>
        <w:rFonts w:ascii="Georgia" w:hAnsi="Georgia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4">
    <w:nsid w:val="603A4C92"/>
    <w:multiLevelType w:val="hybridMultilevel"/>
    <w:tmpl w:val="63867A86"/>
    <w:lvl w:ilvl="0" w:tplc="CBBC9DD8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Georgia" w:hAnsi="Georgia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13"/>
  </w:num>
  <w:num w:numId="3">
    <w:abstractNumId w:val="3"/>
  </w:num>
  <w:num w:numId="4">
    <w:abstractNumId w:val="4"/>
  </w:num>
  <w:num w:numId="5">
    <w:abstractNumId w:val="6"/>
  </w:num>
  <w:num w:numId="6">
    <w:abstractNumId w:val="9"/>
  </w:num>
  <w:num w:numId="7">
    <w:abstractNumId w:val="0"/>
  </w:num>
  <w:num w:numId="8">
    <w:abstractNumId w:val="14"/>
  </w:num>
  <w:num w:numId="9">
    <w:abstractNumId w:val="1"/>
  </w:num>
  <w:num w:numId="10">
    <w:abstractNumId w:val="5"/>
  </w:num>
  <w:num w:numId="11">
    <w:abstractNumId w:val="12"/>
  </w:num>
  <w:num w:numId="12">
    <w:abstractNumId w:val="10"/>
  </w:num>
  <w:num w:numId="13">
    <w:abstractNumId w:val="7"/>
  </w:num>
  <w:num w:numId="14">
    <w:abstractNumId w:val="8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>
      <o:colormru v:ext="edit" colors="#eaeaea,#f8f8f8"/>
    </o:shapedefaults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E67CBC"/>
    <w:rsid w:val="00007AEF"/>
    <w:rsid w:val="0001060D"/>
    <w:rsid w:val="00011EA9"/>
    <w:rsid w:val="00014E05"/>
    <w:rsid w:val="0002167E"/>
    <w:rsid w:val="000259E9"/>
    <w:rsid w:val="00027F12"/>
    <w:rsid w:val="000425FD"/>
    <w:rsid w:val="00061A78"/>
    <w:rsid w:val="00062F84"/>
    <w:rsid w:val="00070C25"/>
    <w:rsid w:val="00075744"/>
    <w:rsid w:val="00077D8A"/>
    <w:rsid w:val="00094ADC"/>
    <w:rsid w:val="000A47B8"/>
    <w:rsid w:val="000A56E7"/>
    <w:rsid w:val="000A610C"/>
    <w:rsid w:val="000B20D5"/>
    <w:rsid w:val="000D6657"/>
    <w:rsid w:val="000D685F"/>
    <w:rsid w:val="000F2419"/>
    <w:rsid w:val="000F2E3E"/>
    <w:rsid w:val="00107243"/>
    <w:rsid w:val="00107947"/>
    <w:rsid w:val="0012063D"/>
    <w:rsid w:val="00122CF5"/>
    <w:rsid w:val="00124D15"/>
    <w:rsid w:val="00133E14"/>
    <w:rsid w:val="00134E33"/>
    <w:rsid w:val="00147E84"/>
    <w:rsid w:val="001562F0"/>
    <w:rsid w:val="00163FF1"/>
    <w:rsid w:val="00170FC4"/>
    <w:rsid w:val="001740D7"/>
    <w:rsid w:val="00174591"/>
    <w:rsid w:val="001831A2"/>
    <w:rsid w:val="001876D8"/>
    <w:rsid w:val="0018787A"/>
    <w:rsid w:val="001975C9"/>
    <w:rsid w:val="001A0D6B"/>
    <w:rsid w:val="001B1E76"/>
    <w:rsid w:val="001B6E7F"/>
    <w:rsid w:val="001C410B"/>
    <w:rsid w:val="001C70BD"/>
    <w:rsid w:val="001D0974"/>
    <w:rsid w:val="001D4424"/>
    <w:rsid w:val="001E2F0F"/>
    <w:rsid w:val="001E3127"/>
    <w:rsid w:val="00207000"/>
    <w:rsid w:val="002121CA"/>
    <w:rsid w:val="002134B0"/>
    <w:rsid w:val="002134E8"/>
    <w:rsid w:val="00216C9A"/>
    <w:rsid w:val="00220BB3"/>
    <w:rsid w:val="0022159A"/>
    <w:rsid w:val="00225F9B"/>
    <w:rsid w:val="0022689E"/>
    <w:rsid w:val="0023422E"/>
    <w:rsid w:val="002353EF"/>
    <w:rsid w:val="00247C0E"/>
    <w:rsid w:val="00260D56"/>
    <w:rsid w:val="002634EA"/>
    <w:rsid w:val="00264615"/>
    <w:rsid w:val="002651B2"/>
    <w:rsid w:val="0026573B"/>
    <w:rsid w:val="00273AB6"/>
    <w:rsid w:val="002750E3"/>
    <w:rsid w:val="002840DC"/>
    <w:rsid w:val="00290F8E"/>
    <w:rsid w:val="00296FD7"/>
    <w:rsid w:val="00297BCB"/>
    <w:rsid w:val="002A28D2"/>
    <w:rsid w:val="002B7FB2"/>
    <w:rsid w:val="002C4B64"/>
    <w:rsid w:val="002C5682"/>
    <w:rsid w:val="002C5DC6"/>
    <w:rsid w:val="002D2F1F"/>
    <w:rsid w:val="002D6C65"/>
    <w:rsid w:val="002F46C3"/>
    <w:rsid w:val="00301856"/>
    <w:rsid w:val="00322B5D"/>
    <w:rsid w:val="003242BC"/>
    <w:rsid w:val="0032677F"/>
    <w:rsid w:val="00330D03"/>
    <w:rsid w:val="00344014"/>
    <w:rsid w:val="00352D16"/>
    <w:rsid w:val="00353EA6"/>
    <w:rsid w:val="00357D26"/>
    <w:rsid w:val="003608B8"/>
    <w:rsid w:val="00360C3A"/>
    <w:rsid w:val="00370D0E"/>
    <w:rsid w:val="003856C0"/>
    <w:rsid w:val="003864E0"/>
    <w:rsid w:val="00386BEB"/>
    <w:rsid w:val="00390081"/>
    <w:rsid w:val="0039722F"/>
    <w:rsid w:val="003A0C26"/>
    <w:rsid w:val="003B3978"/>
    <w:rsid w:val="003B4BB1"/>
    <w:rsid w:val="003B5C56"/>
    <w:rsid w:val="003D3750"/>
    <w:rsid w:val="003D3C8E"/>
    <w:rsid w:val="003E6B26"/>
    <w:rsid w:val="00400529"/>
    <w:rsid w:val="004043B7"/>
    <w:rsid w:val="004139C4"/>
    <w:rsid w:val="004158F1"/>
    <w:rsid w:val="0042078C"/>
    <w:rsid w:val="00423973"/>
    <w:rsid w:val="00424ABB"/>
    <w:rsid w:val="00427058"/>
    <w:rsid w:val="004272D5"/>
    <w:rsid w:val="00427AB7"/>
    <w:rsid w:val="0044120B"/>
    <w:rsid w:val="00441F5F"/>
    <w:rsid w:val="00443DC0"/>
    <w:rsid w:val="00451036"/>
    <w:rsid w:val="00452688"/>
    <w:rsid w:val="00453852"/>
    <w:rsid w:val="004809CB"/>
    <w:rsid w:val="00487D59"/>
    <w:rsid w:val="00492EA1"/>
    <w:rsid w:val="00493C73"/>
    <w:rsid w:val="00496553"/>
    <w:rsid w:val="004A49AF"/>
    <w:rsid w:val="004A55F7"/>
    <w:rsid w:val="004A6055"/>
    <w:rsid w:val="004B189E"/>
    <w:rsid w:val="004B6EFB"/>
    <w:rsid w:val="004C17BD"/>
    <w:rsid w:val="004D0E94"/>
    <w:rsid w:val="004D1609"/>
    <w:rsid w:val="004E07A7"/>
    <w:rsid w:val="004E292D"/>
    <w:rsid w:val="004F1197"/>
    <w:rsid w:val="004F75AA"/>
    <w:rsid w:val="005005A0"/>
    <w:rsid w:val="00504661"/>
    <w:rsid w:val="00507838"/>
    <w:rsid w:val="00523CDB"/>
    <w:rsid w:val="00523EDB"/>
    <w:rsid w:val="00525BDD"/>
    <w:rsid w:val="005547B7"/>
    <w:rsid w:val="00557437"/>
    <w:rsid w:val="00560375"/>
    <w:rsid w:val="0057079D"/>
    <w:rsid w:val="00581BCE"/>
    <w:rsid w:val="00582633"/>
    <w:rsid w:val="00582C36"/>
    <w:rsid w:val="0059083A"/>
    <w:rsid w:val="00597AA2"/>
    <w:rsid w:val="005D0065"/>
    <w:rsid w:val="005D632C"/>
    <w:rsid w:val="005F32E7"/>
    <w:rsid w:val="00602397"/>
    <w:rsid w:val="00614D1F"/>
    <w:rsid w:val="006228DD"/>
    <w:rsid w:val="00627E91"/>
    <w:rsid w:val="00631C36"/>
    <w:rsid w:val="00632B0E"/>
    <w:rsid w:val="00642429"/>
    <w:rsid w:val="00650F45"/>
    <w:rsid w:val="006525BA"/>
    <w:rsid w:val="006571BC"/>
    <w:rsid w:val="0065772D"/>
    <w:rsid w:val="0066709D"/>
    <w:rsid w:val="0066720B"/>
    <w:rsid w:val="00674069"/>
    <w:rsid w:val="00674A8B"/>
    <w:rsid w:val="00682BD4"/>
    <w:rsid w:val="00684087"/>
    <w:rsid w:val="006849CB"/>
    <w:rsid w:val="00692B79"/>
    <w:rsid w:val="00693711"/>
    <w:rsid w:val="006961FE"/>
    <w:rsid w:val="006B0ACB"/>
    <w:rsid w:val="006D104E"/>
    <w:rsid w:val="006D5311"/>
    <w:rsid w:val="007100BE"/>
    <w:rsid w:val="007118AF"/>
    <w:rsid w:val="00711B20"/>
    <w:rsid w:val="0071330B"/>
    <w:rsid w:val="0072292F"/>
    <w:rsid w:val="00734A57"/>
    <w:rsid w:val="00752F46"/>
    <w:rsid w:val="00760CBE"/>
    <w:rsid w:val="00763450"/>
    <w:rsid w:val="0078494F"/>
    <w:rsid w:val="00791BDC"/>
    <w:rsid w:val="00796A32"/>
    <w:rsid w:val="007A2F1F"/>
    <w:rsid w:val="007D0437"/>
    <w:rsid w:val="007D6236"/>
    <w:rsid w:val="007E3998"/>
    <w:rsid w:val="007E66D4"/>
    <w:rsid w:val="007F30C0"/>
    <w:rsid w:val="007F584B"/>
    <w:rsid w:val="007F7FBE"/>
    <w:rsid w:val="008057FB"/>
    <w:rsid w:val="00806C3F"/>
    <w:rsid w:val="00807DAE"/>
    <w:rsid w:val="008246B6"/>
    <w:rsid w:val="00831262"/>
    <w:rsid w:val="00831517"/>
    <w:rsid w:val="00846C11"/>
    <w:rsid w:val="00850120"/>
    <w:rsid w:val="00850F79"/>
    <w:rsid w:val="008512E7"/>
    <w:rsid w:val="00860650"/>
    <w:rsid w:val="008655F8"/>
    <w:rsid w:val="00866683"/>
    <w:rsid w:val="00880A39"/>
    <w:rsid w:val="00887137"/>
    <w:rsid w:val="00891DBD"/>
    <w:rsid w:val="008A400D"/>
    <w:rsid w:val="008A5F24"/>
    <w:rsid w:val="008B0BA7"/>
    <w:rsid w:val="008B185C"/>
    <w:rsid w:val="008B4FEC"/>
    <w:rsid w:val="008C1F00"/>
    <w:rsid w:val="008C6C51"/>
    <w:rsid w:val="008E7C5A"/>
    <w:rsid w:val="008F6C88"/>
    <w:rsid w:val="009065B0"/>
    <w:rsid w:val="009074B2"/>
    <w:rsid w:val="009076B9"/>
    <w:rsid w:val="00910D4A"/>
    <w:rsid w:val="00916F99"/>
    <w:rsid w:val="00922DF5"/>
    <w:rsid w:val="00935ECB"/>
    <w:rsid w:val="00943073"/>
    <w:rsid w:val="009539B9"/>
    <w:rsid w:val="0095497A"/>
    <w:rsid w:val="0096626B"/>
    <w:rsid w:val="00967BA0"/>
    <w:rsid w:val="009705B4"/>
    <w:rsid w:val="009754D8"/>
    <w:rsid w:val="00986E90"/>
    <w:rsid w:val="009A0A75"/>
    <w:rsid w:val="009A1FD1"/>
    <w:rsid w:val="009A2248"/>
    <w:rsid w:val="009A57EA"/>
    <w:rsid w:val="009B1A14"/>
    <w:rsid w:val="009B50E9"/>
    <w:rsid w:val="009C2CEC"/>
    <w:rsid w:val="009C4DBC"/>
    <w:rsid w:val="009C6533"/>
    <w:rsid w:val="009C6A14"/>
    <w:rsid w:val="009D0C7D"/>
    <w:rsid w:val="009D11C3"/>
    <w:rsid w:val="009D3B3C"/>
    <w:rsid w:val="009F01F7"/>
    <w:rsid w:val="00A01131"/>
    <w:rsid w:val="00A01FBE"/>
    <w:rsid w:val="00A05FF9"/>
    <w:rsid w:val="00A07BE8"/>
    <w:rsid w:val="00A13636"/>
    <w:rsid w:val="00A33EFE"/>
    <w:rsid w:val="00A4640B"/>
    <w:rsid w:val="00A52A97"/>
    <w:rsid w:val="00A6688C"/>
    <w:rsid w:val="00A758E7"/>
    <w:rsid w:val="00A766AB"/>
    <w:rsid w:val="00A87BC8"/>
    <w:rsid w:val="00A921EE"/>
    <w:rsid w:val="00A9355A"/>
    <w:rsid w:val="00AB7A56"/>
    <w:rsid w:val="00AD24F4"/>
    <w:rsid w:val="00AF0B71"/>
    <w:rsid w:val="00AF451E"/>
    <w:rsid w:val="00B13F1C"/>
    <w:rsid w:val="00B17DDC"/>
    <w:rsid w:val="00B223E0"/>
    <w:rsid w:val="00B27896"/>
    <w:rsid w:val="00B33E18"/>
    <w:rsid w:val="00B35C8F"/>
    <w:rsid w:val="00B434C8"/>
    <w:rsid w:val="00B5021C"/>
    <w:rsid w:val="00B55B42"/>
    <w:rsid w:val="00B55D43"/>
    <w:rsid w:val="00B57269"/>
    <w:rsid w:val="00B57F3B"/>
    <w:rsid w:val="00B60D4A"/>
    <w:rsid w:val="00B65AD7"/>
    <w:rsid w:val="00B65C6E"/>
    <w:rsid w:val="00B727A8"/>
    <w:rsid w:val="00B748F0"/>
    <w:rsid w:val="00B84B45"/>
    <w:rsid w:val="00B94968"/>
    <w:rsid w:val="00B95A41"/>
    <w:rsid w:val="00BA3203"/>
    <w:rsid w:val="00BB6A8B"/>
    <w:rsid w:val="00BB7B66"/>
    <w:rsid w:val="00BC0EA2"/>
    <w:rsid w:val="00BC54EB"/>
    <w:rsid w:val="00BD7EDB"/>
    <w:rsid w:val="00BE3255"/>
    <w:rsid w:val="00BF4905"/>
    <w:rsid w:val="00BF5212"/>
    <w:rsid w:val="00BF58E7"/>
    <w:rsid w:val="00C0211B"/>
    <w:rsid w:val="00C0791B"/>
    <w:rsid w:val="00C11043"/>
    <w:rsid w:val="00C253FE"/>
    <w:rsid w:val="00C34CDF"/>
    <w:rsid w:val="00C35828"/>
    <w:rsid w:val="00C35878"/>
    <w:rsid w:val="00C3767A"/>
    <w:rsid w:val="00C44A93"/>
    <w:rsid w:val="00C44C9D"/>
    <w:rsid w:val="00C46F5C"/>
    <w:rsid w:val="00C47048"/>
    <w:rsid w:val="00C560B6"/>
    <w:rsid w:val="00C56368"/>
    <w:rsid w:val="00C63D8E"/>
    <w:rsid w:val="00C72D01"/>
    <w:rsid w:val="00C755D9"/>
    <w:rsid w:val="00C90EB2"/>
    <w:rsid w:val="00C95127"/>
    <w:rsid w:val="00C95784"/>
    <w:rsid w:val="00CA156B"/>
    <w:rsid w:val="00CA2E2D"/>
    <w:rsid w:val="00CA614E"/>
    <w:rsid w:val="00CB6CDB"/>
    <w:rsid w:val="00CC07C6"/>
    <w:rsid w:val="00CC5335"/>
    <w:rsid w:val="00CC701A"/>
    <w:rsid w:val="00CD013E"/>
    <w:rsid w:val="00CD54B4"/>
    <w:rsid w:val="00CE258D"/>
    <w:rsid w:val="00CE36EE"/>
    <w:rsid w:val="00CE67C8"/>
    <w:rsid w:val="00CF3EEA"/>
    <w:rsid w:val="00CF5F84"/>
    <w:rsid w:val="00D159D2"/>
    <w:rsid w:val="00D204A9"/>
    <w:rsid w:val="00D22CA8"/>
    <w:rsid w:val="00D259E9"/>
    <w:rsid w:val="00D262B3"/>
    <w:rsid w:val="00D326D4"/>
    <w:rsid w:val="00D401C3"/>
    <w:rsid w:val="00D43461"/>
    <w:rsid w:val="00D45D6B"/>
    <w:rsid w:val="00D540DB"/>
    <w:rsid w:val="00D61242"/>
    <w:rsid w:val="00D634A3"/>
    <w:rsid w:val="00D66838"/>
    <w:rsid w:val="00D7416A"/>
    <w:rsid w:val="00D9067F"/>
    <w:rsid w:val="00D907ED"/>
    <w:rsid w:val="00D95DF0"/>
    <w:rsid w:val="00DA15D5"/>
    <w:rsid w:val="00DB79DB"/>
    <w:rsid w:val="00DC2FC0"/>
    <w:rsid w:val="00DC385D"/>
    <w:rsid w:val="00DC46D5"/>
    <w:rsid w:val="00DC7FAC"/>
    <w:rsid w:val="00DD57E1"/>
    <w:rsid w:val="00DE2B22"/>
    <w:rsid w:val="00DE78E8"/>
    <w:rsid w:val="00E07F72"/>
    <w:rsid w:val="00E10E29"/>
    <w:rsid w:val="00E127B0"/>
    <w:rsid w:val="00E20408"/>
    <w:rsid w:val="00E27574"/>
    <w:rsid w:val="00E31B2E"/>
    <w:rsid w:val="00E3283E"/>
    <w:rsid w:val="00E3469F"/>
    <w:rsid w:val="00E36C63"/>
    <w:rsid w:val="00E46ED2"/>
    <w:rsid w:val="00E4751F"/>
    <w:rsid w:val="00E5565A"/>
    <w:rsid w:val="00E67CBC"/>
    <w:rsid w:val="00E756BB"/>
    <w:rsid w:val="00E77D7C"/>
    <w:rsid w:val="00E80415"/>
    <w:rsid w:val="00EB7344"/>
    <w:rsid w:val="00EC530B"/>
    <w:rsid w:val="00EC58FC"/>
    <w:rsid w:val="00ED462D"/>
    <w:rsid w:val="00EE321A"/>
    <w:rsid w:val="00F00979"/>
    <w:rsid w:val="00F03D18"/>
    <w:rsid w:val="00F176BE"/>
    <w:rsid w:val="00F17F9C"/>
    <w:rsid w:val="00F25CE8"/>
    <w:rsid w:val="00F2721F"/>
    <w:rsid w:val="00F31FAA"/>
    <w:rsid w:val="00F35CD6"/>
    <w:rsid w:val="00F3600B"/>
    <w:rsid w:val="00F4233A"/>
    <w:rsid w:val="00F45537"/>
    <w:rsid w:val="00F46B60"/>
    <w:rsid w:val="00F51E41"/>
    <w:rsid w:val="00F64440"/>
    <w:rsid w:val="00F91B31"/>
    <w:rsid w:val="00F93717"/>
    <w:rsid w:val="00FA2C2E"/>
    <w:rsid w:val="00FA2C3F"/>
    <w:rsid w:val="00FA470E"/>
    <w:rsid w:val="00FB18D2"/>
    <w:rsid w:val="00FB6F4B"/>
    <w:rsid w:val="00FC0B6A"/>
    <w:rsid w:val="00FC3125"/>
    <w:rsid w:val="00FE0A4B"/>
    <w:rsid w:val="00FE2691"/>
    <w:rsid w:val="00FE2FAE"/>
    <w:rsid w:val="00FE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o:colormru v:ext="edit" colors="#eaeaea,#f8f8f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7574"/>
    <w:rPr>
      <w:sz w:val="24"/>
      <w:szCs w:val="24"/>
      <w:lang w:val="en-GB" w:eastAsia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E67CB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E67CBC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8A4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22CA8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3-02-22T08:44:00Z</cp:lastPrinted>
  <dcterms:created xsi:type="dcterms:W3CDTF">2017-07-07T06:37:00Z</dcterms:created>
  <dcterms:modified xsi:type="dcterms:W3CDTF">2017-07-07T06:37:00Z</dcterms:modified>
  <cp:category/>
  <cp:contentStatus/>
</cp:coreProperties>
</file>